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Additional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  <w:szCs w:val="20"/>
        </w:rPr>
        <w:t>Table S1.</w:t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 Identification </w:t>
      </w:r>
      <w:r>
        <w:rPr>
          <w:rFonts w:cs="Times New Roman" w:ascii="Times New Roman" w:hAnsi="Times New Roman"/>
          <w:b/>
          <w:bCs/>
          <w:sz w:val="24"/>
          <w:szCs w:val="20"/>
        </w:rPr>
        <w:t>Pyrolysis products of wheat straw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6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820"/>
        <w:gridCol w:w="2631"/>
        <w:gridCol w:w="1197"/>
      </w:tblGrid>
      <w:tr>
        <w:trPr>
          <w:trHeight w:val="313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mula </w:t>
            </w:r>
          </w:p>
        </w:tc>
      </w:tr>
      <w:tr>
        <w:trPr>
          <w:trHeight w:val="313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9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carb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dioxide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4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-butanedio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8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propanone,1-hydroxy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99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OH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38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4" w:tgtFrame="http://www.ichemistry.cn/cas/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C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bscript"/>
                </w:rPr>
                <w:t>3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H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bscript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O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bscript"/>
                </w:rPr>
                <w:t>3</w:t>
              </w:r>
            </w:hyperlink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3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ahoma" w:hAnsi="Tahoma" w:eastAsia="Tahoma" w:cs="Tahoma"/>
                <w:color w:val="3E3E3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45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furanmethan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26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-</w:t>
            </w:r>
            <w:bookmarkStart w:id="1" w:name="OLE_LINK2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anediol</w:t>
            </w:r>
            <w:bookmarkEnd w:id="1"/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32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)H-furano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27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hexano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bookmarkStart w:id="2" w:name="OLE_LINK2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bookmarkEnd w:id="2"/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77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methyl-cyclopentanedio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86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iacol (G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75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os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84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ech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46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ofura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14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-benzenediol-3-methy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64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methoxy-vinylphen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67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-</w:t>
            </w:r>
            <w:bookmarkStart w:id="3" w:name="OLE_LINK1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methoxyphenol</w:t>
            </w:r>
            <w:bookmarkEnd w:id="3"/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77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nilli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563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eugen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76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methoxyphenyl-2-propano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63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lbe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>
        <w:trPr>
          <w:trHeight w:val="313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-dimethoxy-4-phenol</w:t>
            </w:r>
            <w:bookmarkEnd w:id="4"/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hraquinone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6690" cy="20370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1</w:t>
      </w:r>
      <w:r>
        <w:rPr>
          <w:rFonts w:cs="Arial" w:ascii="Arial" w:hAnsi="Arial"/>
          <w:sz w:val="20"/>
          <w:szCs w:val="20"/>
        </w:rPr>
        <w:t xml:space="preserve">. Py-GC/MS pyrogram of unextracted wheat straw </w:t>
      </w:r>
    </w:p>
    <w:p>
      <w:pPr>
        <w:pStyle w:val="Normal"/>
        <w:rPr/>
      </w:pPr>
      <w:r>
        <w:rPr/>
        <w:drawing>
          <wp:inline distT="0" distB="0" distL="0" distR="0">
            <wp:extent cx="5270500" cy="21971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Figure S</w:t>
      </w:r>
      <w:r>
        <w:rPr>
          <w:rFonts w:cs="Arial" w:ascii="Arial" w:hAnsi="Arial"/>
          <w:b/>
          <w:bCs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. Py-GC/MS pyrogram of unextracted wheat straw after 6% NaOH loading extract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269230" cy="21285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 xml:space="preserve">Figure </w:t>
      </w: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Py-GC/MS pyrogram of unextracted wheat straw after 14% NaOH loading extracted</w:t>
      </w:r>
    </w:p>
    <w:p>
      <w:pPr>
        <w:pStyle w:val="Normal"/>
        <w:rPr/>
      </w:pPr>
      <w:r>
        <w:rPr/>
        <w:drawing>
          <wp:inline distT="0" distB="0" distL="0" distR="0">
            <wp:extent cx="5273675" cy="20910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 xml:space="preserve">Figure </w:t>
      </w: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Py-GC/MS pyrogram of unextracted wheat straw after 22% NaOH loading extract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337AB7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Program%20Files/Youdao/Dict/6.3.69.8341/resultui/frame/javascript:void(0)%3B" TargetMode="External"/><Relationship Id="rId3" Type="http://schemas.openxmlformats.org/officeDocument/2006/relationships/hyperlink" Target="../../../../D:/Program%20Files/Youdao/Dict/6.3.69.8341/resultui/frame/javascript:void(0)%3B" TargetMode="External"/><Relationship Id="rId4" Type="http://schemas.openxmlformats.org/officeDocument/2006/relationships/hyperlink" Target="http://www.ichemistry.cn/cas/C3H6O3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5:44:00Z</dcterms:created>
  <dc:creator>Administrator</dc:creator>
  <dc:description/>
  <cp:keywords/>
  <dc:language>en-US</dc:language>
  <cp:lastModifiedBy>0013358</cp:lastModifiedBy>
  <dcterms:modified xsi:type="dcterms:W3CDTF">2018-03-10T05:4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